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54D0" w:rsidRPr="00AF57AE" w:rsidRDefault="00672542" w:rsidP="00672542">
      <w:pPr>
        <w:jc w:val="center"/>
        <w:rPr>
          <w:b/>
          <w:sz w:val="32"/>
          <w:szCs w:val="32"/>
        </w:rPr>
      </w:pPr>
      <w:r w:rsidRPr="00AF57AE">
        <w:rPr>
          <w:b/>
          <w:sz w:val="32"/>
          <w:szCs w:val="32"/>
        </w:rPr>
        <w:t>Supplement materials</w:t>
      </w:r>
    </w:p>
    <w:p w:rsidR="00672542" w:rsidRPr="00AF57AE" w:rsidRDefault="0081431F" w:rsidP="00672542">
      <w:pPr>
        <w:jc w:val="center"/>
      </w:pPr>
      <w:r w:rsidRPr="00AF57AE">
        <w:rPr>
          <w:noProof/>
        </w:rPr>
        <w:drawing>
          <wp:inline distT="0" distB="0" distL="0" distR="0" wp14:anchorId="6F624287" wp14:editId="279F3519">
            <wp:extent cx="5934075" cy="4514850"/>
            <wp:effectExtent l="0" t="0" r="9525" b="0"/>
            <wp:docPr id="6" name="Picture 6" descr="C:\Users\elena\Desktop\work\report\paper with Daniel and Jan\code and plots for paper\new plots\version 4\hyst\ADHD 20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elena\Desktop\work\report\paper with Daniel and Jan\code and plots for paper\new plots\version 4\hyst\ADHD 200.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4075" cy="4514850"/>
                    </a:xfrm>
                    <a:prstGeom prst="rect">
                      <a:avLst/>
                    </a:prstGeom>
                    <a:noFill/>
                    <a:ln>
                      <a:noFill/>
                    </a:ln>
                  </pic:spPr>
                </pic:pic>
              </a:graphicData>
            </a:graphic>
          </wp:inline>
        </w:drawing>
      </w:r>
    </w:p>
    <w:p w:rsidR="00672542" w:rsidRPr="00AF57AE" w:rsidRDefault="007D2417" w:rsidP="00672542">
      <w:r>
        <w:t>Figure A</w:t>
      </w:r>
      <w:r w:rsidR="00672542" w:rsidRPr="00AF57AE">
        <w:t xml:space="preserve">. The </w:t>
      </w:r>
      <w:r w:rsidR="00381EFB" w:rsidRPr="00AF57AE">
        <w:t xml:space="preserve">ADHD-200 </w:t>
      </w:r>
      <w:r w:rsidR="00672542" w:rsidRPr="00AF57AE">
        <w:t xml:space="preserve">data set: Hyperactivity/impulsivity versus inattention symptoms for male and female. </w:t>
      </w:r>
      <w:r w:rsidR="0081431F" w:rsidRPr="00AF57AE">
        <w:rPr>
          <w:rFonts w:ascii="Times New Roman" w:hAnsi="Times New Roman"/>
          <w:sz w:val="24"/>
          <w:szCs w:val="24"/>
        </w:rPr>
        <w:t>The bars indicate the histogram of the distribution.</w:t>
      </w:r>
      <w:r w:rsidR="0081431F" w:rsidRPr="00AF57AE">
        <w:t xml:space="preserve"> </w:t>
      </w:r>
      <w:r w:rsidR="00672542" w:rsidRPr="00AF57AE">
        <w:t>For visualization purposes random noise has been added to the discrete symptom scores.</w:t>
      </w:r>
    </w:p>
    <w:p w:rsidR="00672542" w:rsidRPr="00AF57AE" w:rsidRDefault="00672542" w:rsidP="00672542">
      <w:pPr>
        <w:pStyle w:val="ListParagraph"/>
        <w:ind w:left="360"/>
        <w:rPr>
          <w:b/>
        </w:rPr>
      </w:pPr>
    </w:p>
    <w:p w:rsidR="00672542" w:rsidRPr="00AF57AE" w:rsidRDefault="00672542" w:rsidP="00672542"/>
    <w:p w:rsidR="00672542" w:rsidRPr="00AF57AE" w:rsidRDefault="00672542" w:rsidP="00672542">
      <w:pPr>
        <w:jc w:val="center"/>
      </w:pPr>
    </w:p>
    <w:p w:rsidR="00672542" w:rsidRPr="00AF57AE" w:rsidRDefault="00672542" w:rsidP="00672542"/>
    <w:p w:rsidR="00672542" w:rsidRPr="00AF57AE" w:rsidRDefault="002F7DB1" w:rsidP="00672542">
      <w:pPr>
        <w:jc w:val="both"/>
      </w:pPr>
      <w:r w:rsidRPr="00AF57AE">
        <w:rPr>
          <w:noProof/>
        </w:rPr>
        <w:lastRenderedPageBreak/>
        <w:drawing>
          <wp:inline distT="0" distB="0" distL="0" distR="0" wp14:anchorId="21C4C3E5" wp14:editId="149BEA6E">
            <wp:extent cx="5334000" cy="4000500"/>
            <wp:effectExtent l="0" t="0" r="0" b="0"/>
            <wp:docPr id="5" name="Picture 5" descr="C:\Users\elena\Desktop\work\report\paper with Daniel and Jan\code and plots for paper\new plots\version 4\ADHD 20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elena\Desktop\work\report\paper with Daniel and Jan\code and plots for paper\new plots\version 4\ADHD 200.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34000" cy="4000500"/>
                    </a:xfrm>
                    <a:prstGeom prst="rect">
                      <a:avLst/>
                    </a:prstGeom>
                    <a:noFill/>
                    <a:ln>
                      <a:noFill/>
                    </a:ln>
                  </pic:spPr>
                </pic:pic>
              </a:graphicData>
            </a:graphic>
          </wp:inline>
        </w:drawing>
      </w:r>
    </w:p>
    <w:p w:rsidR="002F7DB1" w:rsidRPr="00AF57AE" w:rsidRDefault="007D2417" w:rsidP="002F7DB1">
      <w:pPr>
        <w:rPr>
          <w:rFonts w:ascii="Times New Roman" w:hAnsi="Times New Roman"/>
          <w:sz w:val="24"/>
          <w:szCs w:val="24"/>
        </w:rPr>
      </w:pPr>
      <w:r>
        <w:t>Figure B</w:t>
      </w:r>
      <w:r w:rsidR="00672542" w:rsidRPr="00AF57AE">
        <w:t xml:space="preserve">. Spearman’s partial correlation coefficients for the </w:t>
      </w:r>
      <w:r w:rsidR="00381EFB" w:rsidRPr="00AF57AE">
        <w:t xml:space="preserve">ADHD-200 data set </w:t>
      </w:r>
      <w:r w:rsidR="00672542" w:rsidRPr="00AF57AE">
        <w:t>representing inattention symptoms (In), hyperactivity/impulsivity (HI) symptoms and gender (Gen).</w:t>
      </w:r>
      <w:r w:rsidR="002F7DB1" w:rsidRPr="00AF57AE">
        <w:rPr>
          <w:rFonts w:ascii="Times New Roman" w:hAnsi="Times New Roman"/>
          <w:sz w:val="24"/>
          <w:szCs w:val="24"/>
        </w:rPr>
        <w:t xml:space="preserve"> Every </w:t>
      </w:r>
      <w:r w:rsidR="00AF57AE" w:rsidRPr="00AF57AE">
        <w:rPr>
          <w:rFonts w:ascii="Times New Roman" w:hAnsi="Times New Roman"/>
          <w:sz w:val="24"/>
          <w:szCs w:val="24"/>
        </w:rPr>
        <w:t>cell</w:t>
      </w:r>
      <m:oMath>
        <m:r>
          <m:rPr>
            <m:sty m:val="p"/>
          </m:rPr>
          <w:rPr>
            <w:rFonts w:ascii="Cambria Math" w:hAnsi="Cambria Math"/>
            <w:sz w:val="24"/>
            <w:szCs w:val="24"/>
          </w:rPr>
          <m:t>(i,j)</m:t>
        </m:r>
      </m:oMath>
      <w:r w:rsidR="002F7DB1" w:rsidRPr="00AF57AE">
        <w:rPr>
          <w:rFonts w:ascii="Times New Roman" w:hAnsi="Times New Roman"/>
          <w:sz w:val="24"/>
          <w:szCs w:val="24"/>
        </w:rPr>
        <w:t xml:space="preserve"> in the table shows partial correlation between two variables </w:t>
      </w:r>
      <m:oMath>
        <m:sSub>
          <m:sSubPr>
            <m:ctrlPr>
              <w:rPr>
                <w:rFonts w:ascii="Cambria Math" w:hAnsi="Cambria Math"/>
                <w:sz w:val="24"/>
                <w:szCs w:val="24"/>
              </w:rPr>
            </m:ctrlPr>
          </m:sSubPr>
          <m:e>
            <m:r>
              <m:rPr>
                <m:sty m:val="p"/>
              </m:rPr>
              <w:rPr>
                <w:rFonts w:ascii="Cambria Math" w:hAnsi="Cambria Math"/>
                <w:sz w:val="24"/>
                <w:szCs w:val="24"/>
              </w:rPr>
              <m:t>X</m:t>
            </m:r>
          </m:e>
          <m:sub>
            <m:r>
              <m:rPr>
                <m:sty m:val="p"/>
              </m:rPr>
              <w:rPr>
                <w:rFonts w:ascii="Cambria Math" w:hAnsi="Cambria Math"/>
                <w:sz w:val="24"/>
                <w:szCs w:val="24"/>
              </w:rPr>
              <m:t>i</m:t>
            </m:r>
          </m:sub>
        </m:sSub>
      </m:oMath>
      <w:r w:rsidR="002F7DB1" w:rsidRPr="00AF57AE">
        <w:rPr>
          <w:rFonts w:ascii="Times New Roman" w:eastAsia="Calibri" w:hAnsi="Times New Roman"/>
          <w:sz w:val="24"/>
          <w:szCs w:val="24"/>
        </w:rPr>
        <w:t xml:space="preserve"> and </w:t>
      </w:r>
      <m:oMath>
        <m:sSub>
          <m:sSubPr>
            <m:ctrlPr>
              <w:rPr>
                <w:rFonts w:ascii="Cambria Math" w:hAnsi="Cambria Math"/>
                <w:sz w:val="24"/>
                <w:szCs w:val="24"/>
              </w:rPr>
            </m:ctrlPr>
          </m:sSubPr>
          <m:e>
            <m:r>
              <m:rPr>
                <m:sty m:val="p"/>
              </m:rPr>
              <w:rPr>
                <w:rFonts w:ascii="Cambria Math" w:hAnsi="Cambria Math"/>
                <w:sz w:val="24"/>
                <w:szCs w:val="24"/>
              </w:rPr>
              <m:t>X</m:t>
            </m:r>
          </m:e>
          <m:sub>
            <m:r>
              <m:rPr>
                <m:sty m:val="p"/>
              </m:rPr>
              <w:rPr>
                <w:rFonts w:ascii="Cambria Math" w:hAnsi="Cambria Math"/>
                <w:sz w:val="24"/>
                <w:szCs w:val="24"/>
              </w:rPr>
              <m:t>j</m:t>
            </m:r>
          </m:sub>
        </m:sSub>
      </m:oMath>
      <w:r w:rsidR="002F7DB1" w:rsidRPr="00AF57AE">
        <w:rPr>
          <w:rFonts w:ascii="Times New Roman" w:hAnsi="Times New Roman"/>
          <w:sz w:val="24"/>
          <w:szCs w:val="24"/>
        </w:rPr>
        <w:t xml:space="preserve">, conditioned on the remaining variables in the model. For example, figure shows that HI is independent of Gen given In (white square), while In depends on Gen given HI (pink square).  </w:t>
      </w:r>
    </w:p>
    <w:p w:rsidR="00672542" w:rsidRPr="00AF57AE" w:rsidRDefault="00672542" w:rsidP="00672542">
      <w:pPr>
        <w:jc w:val="both"/>
      </w:pPr>
    </w:p>
    <w:p w:rsidR="00672542" w:rsidRPr="00AF57AE" w:rsidRDefault="00672542" w:rsidP="00672542"/>
    <w:p w:rsidR="00672542" w:rsidRPr="00AF57AE" w:rsidRDefault="00672542" w:rsidP="00672542">
      <w:r w:rsidRPr="00AF57AE">
        <w:rPr>
          <w:noProof/>
        </w:rPr>
        <w:lastRenderedPageBreak/>
        <w:drawing>
          <wp:inline distT="0" distB="0" distL="0" distR="0" wp14:anchorId="3C7D4751" wp14:editId="2D25C199">
            <wp:extent cx="5095875" cy="7229475"/>
            <wp:effectExtent l="0" t="0" r="9525" b="952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95875" cy="7229475"/>
                    </a:xfrm>
                    <a:prstGeom prst="rect">
                      <a:avLst/>
                    </a:prstGeom>
                    <a:noFill/>
                    <a:ln>
                      <a:noFill/>
                    </a:ln>
                  </pic:spPr>
                </pic:pic>
              </a:graphicData>
            </a:graphic>
          </wp:inline>
        </w:drawing>
      </w:r>
    </w:p>
    <w:p w:rsidR="00672542" w:rsidRPr="00AF57AE" w:rsidRDefault="007D2417" w:rsidP="00672542">
      <w:r>
        <w:t>Figure C</w:t>
      </w:r>
      <w:r w:rsidR="00672542" w:rsidRPr="00AF57AE">
        <w:t xml:space="preserve">. Mosaic plots of the observed counts for </w:t>
      </w:r>
      <w:r w:rsidR="00381EFB" w:rsidRPr="00AF57AE">
        <w:t xml:space="preserve">ADHD-200 </w:t>
      </w:r>
      <w:r w:rsidR="00672542" w:rsidRPr="00AF57AE">
        <w:t>data set under the assumption that a) inattention symptom level and gender are conditionally independent given hyperactivity/impulsivity symptom level; b) hyperactivity/impulsivity symptom level and gender are conditionally independent given inattention symptom level. The color of the cell represents the value of Pearson residuals.</w:t>
      </w:r>
    </w:p>
    <w:p w:rsidR="00672542" w:rsidRPr="00AF57AE" w:rsidRDefault="00672542" w:rsidP="00672542">
      <w:pPr>
        <w:rPr>
          <w:b/>
        </w:rPr>
      </w:pPr>
      <w:r w:rsidRPr="00AF57AE">
        <w:rPr>
          <w:b/>
        </w:rPr>
        <w:lastRenderedPageBreak/>
        <w:t xml:space="preserve"> </w:t>
      </w:r>
    </w:p>
    <w:p w:rsidR="00672542" w:rsidRPr="00AF57AE" w:rsidRDefault="00672542" w:rsidP="00672542">
      <w:pPr>
        <w:jc w:val="center"/>
      </w:pPr>
    </w:p>
    <w:p w:rsidR="0081431F" w:rsidRPr="00AF57AE" w:rsidRDefault="0081431F" w:rsidP="00672542">
      <w:pPr>
        <w:jc w:val="center"/>
      </w:pPr>
    </w:p>
    <w:p w:rsidR="0081431F" w:rsidRPr="00AF57AE" w:rsidRDefault="0081431F" w:rsidP="00672542">
      <w:pPr>
        <w:jc w:val="center"/>
      </w:pPr>
      <w:r w:rsidRPr="00AF57AE">
        <w:rPr>
          <w:noProof/>
        </w:rPr>
        <w:drawing>
          <wp:inline distT="0" distB="0" distL="0" distR="0" wp14:anchorId="1C80D5E3" wp14:editId="159A2E00">
            <wp:extent cx="5934075" cy="4514850"/>
            <wp:effectExtent l="0" t="0" r="9525" b="0"/>
            <wp:docPr id="3" name="Picture 3" descr="C:\Users\elena\Desktop\work\report\paper with Daniel and Jan\code and plots for paper\new plots\version 4\hyst\Impac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elena\Desktop\work\report\paper with Daniel and Jan\code and plots for paper\new plots\version 4\hyst\Impact.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4075" cy="4514850"/>
                    </a:xfrm>
                    <a:prstGeom prst="rect">
                      <a:avLst/>
                    </a:prstGeom>
                    <a:noFill/>
                    <a:ln>
                      <a:noFill/>
                    </a:ln>
                  </pic:spPr>
                </pic:pic>
              </a:graphicData>
            </a:graphic>
          </wp:inline>
        </w:drawing>
      </w:r>
    </w:p>
    <w:p w:rsidR="00672542" w:rsidRPr="00AF57AE" w:rsidRDefault="007D2417" w:rsidP="00672542">
      <w:r>
        <w:t>Figure D</w:t>
      </w:r>
      <w:r w:rsidR="00672542" w:rsidRPr="00AF57AE">
        <w:t xml:space="preserve">. The </w:t>
      </w:r>
      <w:r w:rsidR="00381EFB" w:rsidRPr="00AF57AE">
        <w:t xml:space="preserve">IMpACT </w:t>
      </w:r>
      <w:r w:rsidR="00672542" w:rsidRPr="00AF57AE">
        <w:t xml:space="preserve">data set: hyperactivity/impulsivity versus inattention symptoms for presence or absence of genetic risk haplotype. </w:t>
      </w:r>
      <w:r w:rsidR="0081431F" w:rsidRPr="00AF57AE">
        <w:rPr>
          <w:rFonts w:ascii="Times New Roman" w:hAnsi="Times New Roman"/>
          <w:sz w:val="24"/>
          <w:szCs w:val="24"/>
        </w:rPr>
        <w:t>The bars indicate the histogram of the distribution.</w:t>
      </w:r>
      <w:r w:rsidR="0081431F" w:rsidRPr="00AF57AE">
        <w:t xml:space="preserve"> </w:t>
      </w:r>
      <w:r w:rsidR="00672542" w:rsidRPr="00AF57AE">
        <w:t>For visualization purposes random noise has been added to the discrete symptom scores.</w:t>
      </w:r>
    </w:p>
    <w:p w:rsidR="00672542" w:rsidRPr="00AF57AE" w:rsidRDefault="00672542" w:rsidP="00672542"/>
    <w:p w:rsidR="00672542" w:rsidRPr="00AF57AE" w:rsidRDefault="00672542" w:rsidP="00672542">
      <w:pPr>
        <w:jc w:val="center"/>
      </w:pPr>
    </w:p>
    <w:p w:rsidR="002F7DB1" w:rsidRPr="00AF57AE" w:rsidRDefault="002F7DB1" w:rsidP="00672542">
      <w:pPr>
        <w:jc w:val="center"/>
      </w:pPr>
      <w:r w:rsidRPr="00AF57AE">
        <w:rPr>
          <w:noProof/>
        </w:rPr>
        <w:lastRenderedPageBreak/>
        <w:drawing>
          <wp:inline distT="0" distB="0" distL="0" distR="0" wp14:anchorId="56E362E2" wp14:editId="6C554A5F">
            <wp:extent cx="5334000" cy="4000500"/>
            <wp:effectExtent l="0" t="0" r="0" b="0"/>
            <wp:docPr id="4" name="Picture 4" descr="C:\Users\elena\Desktop\work\report\paper with Daniel and Jan\code and plots for paper\new plots\version 4\Impac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elena\Desktop\work\report\paper with Daniel and Jan\code and plots for paper\new plots\version 4\Impact.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34000" cy="4000500"/>
                    </a:xfrm>
                    <a:prstGeom prst="rect">
                      <a:avLst/>
                    </a:prstGeom>
                    <a:noFill/>
                    <a:ln>
                      <a:noFill/>
                    </a:ln>
                  </pic:spPr>
                </pic:pic>
              </a:graphicData>
            </a:graphic>
          </wp:inline>
        </w:drawing>
      </w:r>
    </w:p>
    <w:p w:rsidR="002F7DB1" w:rsidRPr="00AF57AE" w:rsidRDefault="007D2417" w:rsidP="002F7DB1">
      <w:pPr>
        <w:rPr>
          <w:rFonts w:ascii="Times New Roman" w:hAnsi="Times New Roman"/>
          <w:sz w:val="24"/>
          <w:szCs w:val="24"/>
        </w:rPr>
      </w:pPr>
      <w:r>
        <w:t>Figure E</w:t>
      </w:r>
      <w:r w:rsidR="00672542" w:rsidRPr="00AF57AE">
        <w:t xml:space="preserve">. Spearman’s partial correlation coefficients for the </w:t>
      </w:r>
      <w:r w:rsidR="00381EFB" w:rsidRPr="00AF57AE">
        <w:t xml:space="preserve">IMpACT </w:t>
      </w:r>
      <w:r w:rsidR="00672542" w:rsidRPr="00AF57AE">
        <w:t>data set representing inattention symptoms (In), hyperactivity/impulsivity (HI) symptoms and genetic risk haplotype (Gen).</w:t>
      </w:r>
      <w:r w:rsidR="002F7DB1" w:rsidRPr="00AF57AE">
        <w:t xml:space="preserve"> </w:t>
      </w:r>
      <w:r w:rsidR="002F7DB1" w:rsidRPr="00AF57AE">
        <w:rPr>
          <w:rFonts w:ascii="Times New Roman" w:hAnsi="Times New Roman"/>
          <w:sz w:val="24"/>
          <w:szCs w:val="24"/>
        </w:rPr>
        <w:t xml:space="preserve">Every </w:t>
      </w:r>
      <w:r w:rsidR="00AF57AE" w:rsidRPr="00AF57AE">
        <w:rPr>
          <w:rFonts w:ascii="Times New Roman" w:hAnsi="Times New Roman"/>
          <w:sz w:val="24"/>
          <w:szCs w:val="24"/>
        </w:rPr>
        <w:t>cell</w:t>
      </w:r>
      <m:oMath>
        <m:r>
          <m:rPr>
            <m:sty m:val="p"/>
          </m:rPr>
          <w:rPr>
            <w:rFonts w:ascii="Cambria Math" w:hAnsi="Cambria Math"/>
            <w:sz w:val="24"/>
            <w:szCs w:val="24"/>
          </w:rPr>
          <m:t>(i,j)</m:t>
        </m:r>
      </m:oMath>
      <w:r w:rsidR="002F7DB1" w:rsidRPr="00AF57AE">
        <w:rPr>
          <w:rFonts w:ascii="Times New Roman" w:hAnsi="Times New Roman"/>
          <w:sz w:val="24"/>
          <w:szCs w:val="24"/>
        </w:rPr>
        <w:t xml:space="preserve"> in the table shows partial correlation between two variables </w:t>
      </w:r>
      <m:oMath>
        <m:sSub>
          <m:sSubPr>
            <m:ctrlPr>
              <w:rPr>
                <w:rFonts w:ascii="Cambria Math" w:hAnsi="Cambria Math"/>
                <w:sz w:val="24"/>
                <w:szCs w:val="24"/>
              </w:rPr>
            </m:ctrlPr>
          </m:sSubPr>
          <m:e>
            <m:r>
              <m:rPr>
                <m:sty m:val="p"/>
              </m:rPr>
              <w:rPr>
                <w:rFonts w:ascii="Cambria Math" w:hAnsi="Cambria Math"/>
                <w:sz w:val="24"/>
                <w:szCs w:val="24"/>
              </w:rPr>
              <m:t>X</m:t>
            </m:r>
          </m:e>
          <m:sub>
            <m:r>
              <m:rPr>
                <m:sty m:val="p"/>
              </m:rPr>
              <w:rPr>
                <w:rFonts w:ascii="Cambria Math" w:hAnsi="Cambria Math"/>
                <w:sz w:val="24"/>
                <w:szCs w:val="24"/>
              </w:rPr>
              <m:t>i</m:t>
            </m:r>
          </m:sub>
        </m:sSub>
      </m:oMath>
      <w:r w:rsidR="002F7DB1" w:rsidRPr="00AF57AE">
        <w:rPr>
          <w:rFonts w:ascii="Times New Roman" w:eastAsia="Calibri" w:hAnsi="Times New Roman"/>
          <w:sz w:val="24"/>
          <w:szCs w:val="24"/>
        </w:rPr>
        <w:t xml:space="preserve"> and </w:t>
      </w:r>
      <m:oMath>
        <m:sSub>
          <m:sSubPr>
            <m:ctrlPr>
              <w:rPr>
                <w:rFonts w:ascii="Cambria Math" w:hAnsi="Cambria Math"/>
                <w:sz w:val="24"/>
                <w:szCs w:val="24"/>
              </w:rPr>
            </m:ctrlPr>
          </m:sSubPr>
          <m:e>
            <m:r>
              <m:rPr>
                <m:sty m:val="p"/>
              </m:rPr>
              <w:rPr>
                <w:rFonts w:ascii="Cambria Math" w:hAnsi="Cambria Math"/>
                <w:sz w:val="24"/>
                <w:szCs w:val="24"/>
              </w:rPr>
              <m:t>X</m:t>
            </m:r>
          </m:e>
          <m:sub>
            <m:r>
              <m:rPr>
                <m:sty m:val="p"/>
              </m:rPr>
              <w:rPr>
                <w:rFonts w:ascii="Cambria Math" w:hAnsi="Cambria Math"/>
                <w:sz w:val="24"/>
                <w:szCs w:val="24"/>
              </w:rPr>
              <m:t>j</m:t>
            </m:r>
          </m:sub>
        </m:sSub>
      </m:oMath>
      <w:r w:rsidR="002F7DB1" w:rsidRPr="00AF57AE">
        <w:rPr>
          <w:rFonts w:ascii="Times New Roman" w:hAnsi="Times New Roman"/>
          <w:sz w:val="24"/>
          <w:szCs w:val="24"/>
        </w:rPr>
        <w:t xml:space="preserve">, conditioned on the remaining variables in the model. For example, figure shows that HI is independent of Gen given In (white square), while In depends on Gen given HI (pink square).  </w:t>
      </w:r>
    </w:p>
    <w:p w:rsidR="00672542" w:rsidRPr="00AF57AE" w:rsidRDefault="00672542" w:rsidP="00672542"/>
    <w:p w:rsidR="00672542" w:rsidRPr="00AF57AE" w:rsidRDefault="00672542" w:rsidP="00672542">
      <w:pPr>
        <w:jc w:val="center"/>
      </w:pPr>
    </w:p>
    <w:p w:rsidR="00672542" w:rsidRPr="00AF57AE" w:rsidRDefault="00672542" w:rsidP="00672542">
      <w:pPr>
        <w:jc w:val="center"/>
      </w:pPr>
    </w:p>
    <w:p w:rsidR="00672542" w:rsidRPr="00AF57AE" w:rsidRDefault="00672542" w:rsidP="00672542">
      <w:pPr>
        <w:jc w:val="center"/>
      </w:pPr>
    </w:p>
    <w:p w:rsidR="00672542" w:rsidRPr="00AF57AE" w:rsidRDefault="00672542" w:rsidP="00672542">
      <w:r w:rsidRPr="00AF57AE">
        <w:rPr>
          <w:noProof/>
        </w:rPr>
        <w:lastRenderedPageBreak/>
        <w:drawing>
          <wp:inline distT="0" distB="0" distL="0" distR="0" wp14:anchorId="1F130949" wp14:editId="38580937">
            <wp:extent cx="5238750" cy="70485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38750" cy="7048500"/>
                    </a:xfrm>
                    <a:prstGeom prst="rect">
                      <a:avLst/>
                    </a:prstGeom>
                    <a:noFill/>
                    <a:ln>
                      <a:noFill/>
                    </a:ln>
                  </pic:spPr>
                </pic:pic>
              </a:graphicData>
            </a:graphic>
          </wp:inline>
        </w:drawing>
      </w:r>
    </w:p>
    <w:p w:rsidR="00672542" w:rsidRPr="00672542" w:rsidRDefault="007D2417" w:rsidP="002F7DB1">
      <w:pPr>
        <w:rPr>
          <w:b/>
          <w:sz w:val="32"/>
          <w:szCs w:val="32"/>
        </w:rPr>
      </w:pPr>
      <w:r>
        <w:t>Figure F</w:t>
      </w:r>
      <w:bookmarkStart w:id="0" w:name="_GoBack"/>
      <w:bookmarkEnd w:id="0"/>
      <w:r w:rsidR="00672542" w:rsidRPr="00AF57AE">
        <w:t xml:space="preserve">. Mosaic plots of the observed counts for </w:t>
      </w:r>
      <w:r w:rsidR="00381EFB" w:rsidRPr="00AF57AE">
        <w:t>IMpACT</w:t>
      </w:r>
      <w:r w:rsidR="00672542" w:rsidRPr="00AF57AE">
        <w:t xml:space="preserve"> data set under the assumption that a) inattention symptom level and genetic risk haplotype DAT1 are conditionally independent given hyperactivity/impulsivity symptom level; b) hyperactivity/impulsivity symptom level and genetic risk haplotype DAT1 are conditionally independent given inattention symptom level. The color of the cell represents the value of Pearson residuals.</w:t>
      </w:r>
    </w:p>
    <w:sectPr w:rsidR="00672542" w:rsidRPr="006725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2542"/>
    <w:rsid w:val="002F7DB1"/>
    <w:rsid w:val="00375FB2"/>
    <w:rsid w:val="00381EFB"/>
    <w:rsid w:val="00672542"/>
    <w:rsid w:val="00747371"/>
    <w:rsid w:val="007D2417"/>
    <w:rsid w:val="0081431F"/>
    <w:rsid w:val="008D1521"/>
    <w:rsid w:val="00AF57AE"/>
    <w:rsid w:val="00B50E4F"/>
    <w:rsid w:val="00C454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672542"/>
    <w:pPr>
      <w:ind w:left="720"/>
      <w:contextualSpacing/>
    </w:pPr>
    <w:rPr>
      <w:rFonts w:ascii="Calibri" w:eastAsia="Calibri" w:hAnsi="Calibri" w:cs="Times New Roman"/>
    </w:rPr>
  </w:style>
  <w:style w:type="paragraph" w:styleId="BalloonText">
    <w:name w:val="Balloon Text"/>
    <w:basedOn w:val="Normal"/>
    <w:link w:val="BalloonTextChar"/>
    <w:uiPriority w:val="99"/>
    <w:semiHidden/>
    <w:unhideWhenUsed/>
    <w:rsid w:val="006725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254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672542"/>
    <w:pPr>
      <w:ind w:left="720"/>
      <w:contextualSpacing/>
    </w:pPr>
    <w:rPr>
      <w:rFonts w:ascii="Calibri" w:eastAsia="Calibri" w:hAnsi="Calibri" w:cs="Times New Roman"/>
    </w:rPr>
  </w:style>
  <w:style w:type="paragraph" w:styleId="BalloonText">
    <w:name w:val="Balloon Text"/>
    <w:basedOn w:val="Normal"/>
    <w:link w:val="BalloonTextChar"/>
    <w:uiPriority w:val="99"/>
    <w:semiHidden/>
    <w:unhideWhenUsed/>
    <w:rsid w:val="006725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254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tiff"/><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6</Pages>
  <Words>347</Words>
  <Characters>197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a</dc:creator>
  <cp:lastModifiedBy>elena</cp:lastModifiedBy>
  <cp:revision>5</cp:revision>
  <dcterms:created xsi:type="dcterms:W3CDTF">2016-03-03T11:12:00Z</dcterms:created>
  <dcterms:modified xsi:type="dcterms:W3CDTF">2016-10-14T11:41:00Z</dcterms:modified>
</cp:coreProperties>
</file>